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6108" w:rsidRPr="00316108" w:rsidRDefault="00316108" w:rsidP="00316108">
      <w:pPr>
        <w:adjustRightInd w:val="0"/>
        <w:spacing w:line="360" w:lineRule="auto"/>
        <w:rPr>
          <w:b/>
          <w:sz w:val="24"/>
        </w:rPr>
      </w:pPr>
      <w:r w:rsidRPr="00316108">
        <w:rPr>
          <w:b/>
          <w:sz w:val="24"/>
        </w:rPr>
        <w:t xml:space="preserve">Table </w:t>
      </w:r>
      <w:r w:rsidR="006478C4">
        <w:rPr>
          <w:b/>
          <w:sz w:val="24"/>
        </w:rPr>
        <w:t>S2</w:t>
      </w:r>
      <w:r w:rsidRPr="00316108">
        <w:rPr>
          <w:b/>
          <w:sz w:val="24"/>
        </w:rPr>
        <w:t xml:space="preserve"> </w:t>
      </w:r>
      <w:r>
        <w:rPr>
          <w:rFonts w:hint="eastAsia"/>
          <w:b/>
          <w:sz w:val="24"/>
        </w:rPr>
        <w:t xml:space="preserve"> </w:t>
      </w:r>
      <w:r w:rsidRPr="00316108">
        <w:rPr>
          <w:b/>
          <w:sz w:val="24"/>
        </w:rPr>
        <w:t>Comparison between Gclust and MUMmer3 in finding MEMs</w:t>
      </w:r>
    </w:p>
    <w:tbl>
      <w:tblPr>
        <w:tblW w:w="8171" w:type="dxa"/>
        <w:jc w:val="center"/>
        <w:tblLook w:val="04A0" w:firstRow="1" w:lastRow="0" w:firstColumn="1" w:lastColumn="0" w:noHBand="0" w:noVBand="1"/>
      </w:tblPr>
      <w:tblGrid>
        <w:gridCol w:w="1701"/>
        <w:gridCol w:w="2253"/>
        <w:gridCol w:w="2007"/>
        <w:gridCol w:w="1438"/>
        <w:gridCol w:w="772"/>
      </w:tblGrid>
      <w:tr w:rsidR="002623B3" w:rsidRPr="00316108" w:rsidTr="00A55486">
        <w:trPr>
          <w:trHeight w:val="305"/>
          <w:jc w:val="center"/>
        </w:trPr>
        <w:tc>
          <w:tcPr>
            <w:tcW w:w="1701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6108" w:rsidRPr="00316108" w:rsidRDefault="00316108" w:rsidP="00A55486">
            <w:pPr>
              <w:adjustRightInd w:val="0"/>
              <w:spacing w:line="360" w:lineRule="auto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  <w:r w:rsidRPr="00316108">
              <w:rPr>
                <w:rFonts w:eastAsia="Times New Roman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2253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6108" w:rsidRPr="00316108" w:rsidRDefault="002623B3" w:rsidP="00A55486">
            <w:pPr>
              <w:adjustRightInd w:val="0"/>
              <w:spacing w:line="360" w:lineRule="auto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ize of the r</w:t>
            </w:r>
            <w:r w:rsidR="00316108" w:rsidRPr="00316108">
              <w:rPr>
                <w:rFonts w:eastAsia="Times New Roman"/>
                <w:b/>
                <w:bCs/>
                <w:sz w:val="20"/>
                <w:szCs w:val="20"/>
              </w:rPr>
              <w:t>eference sequence</w:t>
            </w:r>
            <w:r w:rsidR="00316108" w:rsidRPr="00316108">
              <w:rPr>
                <w:rFonts w:eastAsiaTheme="minorEastAsia"/>
                <w:b/>
                <w:bCs/>
                <w:sz w:val="20"/>
                <w:szCs w:val="20"/>
              </w:rPr>
              <w:t xml:space="preserve"> </w:t>
            </w:r>
            <w:r w:rsidR="00316108" w:rsidRPr="00316108">
              <w:rPr>
                <w:b/>
                <w:bCs/>
                <w:sz w:val="20"/>
                <w:szCs w:val="20"/>
              </w:rPr>
              <w:t>(Mbp)</w:t>
            </w:r>
          </w:p>
        </w:tc>
        <w:tc>
          <w:tcPr>
            <w:tcW w:w="2007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6108" w:rsidRPr="00316108" w:rsidRDefault="002623B3" w:rsidP="00A55486">
            <w:pPr>
              <w:adjustRightInd w:val="0"/>
              <w:spacing w:line="360" w:lineRule="auto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ize of the q</w:t>
            </w:r>
            <w:r w:rsidR="00316108" w:rsidRPr="00316108">
              <w:rPr>
                <w:rFonts w:eastAsia="Times New Roman"/>
                <w:b/>
                <w:bCs/>
                <w:sz w:val="20"/>
                <w:szCs w:val="20"/>
              </w:rPr>
              <w:t>uery sequence</w:t>
            </w:r>
            <w:r w:rsidR="00316108" w:rsidRPr="00316108">
              <w:rPr>
                <w:rFonts w:eastAsiaTheme="minorEastAsia"/>
                <w:b/>
                <w:bCs/>
                <w:sz w:val="20"/>
                <w:szCs w:val="20"/>
              </w:rPr>
              <w:t xml:space="preserve"> </w:t>
            </w:r>
            <w:r w:rsidR="00316108" w:rsidRPr="00316108">
              <w:rPr>
                <w:b/>
                <w:bCs/>
                <w:sz w:val="20"/>
                <w:szCs w:val="20"/>
              </w:rPr>
              <w:t>(Mbp)</w:t>
            </w:r>
          </w:p>
        </w:tc>
        <w:tc>
          <w:tcPr>
            <w:tcW w:w="221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6108" w:rsidRPr="00316108" w:rsidRDefault="00316108" w:rsidP="002623B3">
            <w:pPr>
              <w:adjustRightInd w:val="0"/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16108">
              <w:rPr>
                <w:rFonts w:eastAsia="Times New Roman"/>
                <w:b/>
                <w:bCs/>
                <w:sz w:val="20"/>
                <w:szCs w:val="20"/>
              </w:rPr>
              <w:t xml:space="preserve">Running </w:t>
            </w:r>
            <w:r w:rsidR="002623B3">
              <w:rPr>
                <w:rFonts w:eastAsia="Times New Roman"/>
                <w:b/>
                <w:bCs/>
                <w:sz w:val="20"/>
                <w:szCs w:val="20"/>
              </w:rPr>
              <w:t>t</w:t>
            </w:r>
            <w:r w:rsidRPr="00316108">
              <w:rPr>
                <w:rFonts w:eastAsia="Times New Roman"/>
                <w:b/>
                <w:bCs/>
                <w:sz w:val="20"/>
                <w:szCs w:val="20"/>
              </w:rPr>
              <w:t>ime (s)</w:t>
            </w:r>
          </w:p>
        </w:tc>
      </w:tr>
      <w:tr w:rsidR="002623B3" w:rsidRPr="00316108" w:rsidTr="00273CB1">
        <w:trPr>
          <w:trHeight w:val="305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6108" w:rsidRPr="00316108" w:rsidRDefault="00316108" w:rsidP="00094099">
            <w:pPr>
              <w:adjustRightInd w:val="0"/>
              <w:spacing w:line="36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6108" w:rsidRPr="00316108" w:rsidRDefault="00316108" w:rsidP="00094099">
            <w:pPr>
              <w:adjustRightInd w:val="0"/>
              <w:spacing w:line="36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0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6108" w:rsidRPr="00316108" w:rsidRDefault="00316108" w:rsidP="00094099">
            <w:pPr>
              <w:adjustRightInd w:val="0"/>
              <w:spacing w:line="36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6108" w:rsidRPr="00316108" w:rsidRDefault="00316108" w:rsidP="00094099">
            <w:pPr>
              <w:adjustRightInd w:val="0"/>
              <w:spacing w:line="360" w:lineRule="auto"/>
              <w:rPr>
                <w:rFonts w:eastAsia="Times New Roman"/>
                <w:b/>
                <w:sz w:val="20"/>
                <w:szCs w:val="20"/>
              </w:rPr>
            </w:pPr>
            <w:r w:rsidRPr="00316108">
              <w:rPr>
                <w:rFonts w:eastAsia="Times New Roman"/>
                <w:b/>
                <w:sz w:val="20"/>
                <w:szCs w:val="20"/>
              </w:rPr>
              <w:t>MUMmer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6108" w:rsidRPr="00316108" w:rsidRDefault="00316108" w:rsidP="00094099">
            <w:pPr>
              <w:adjustRightInd w:val="0"/>
              <w:spacing w:line="360" w:lineRule="auto"/>
              <w:rPr>
                <w:rFonts w:eastAsia="Times New Roman"/>
                <w:b/>
                <w:sz w:val="20"/>
                <w:szCs w:val="20"/>
              </w:rPr>
            </w:pPr>
            <w:r w:rsidRPr="00316108">
              <w:rPr>
                <w:rFonts w:eastAsia="Times New Roman"/>
                <w:b/>
                <w:sz w:val="20"/>
                <w:szCs w:val="20"/>
              </w:rPr>
              <w:t>Gclust</w:t>
            </w:r>
          </w:p>
        </w:tc>
      </w:tr>
      <w:tr w:rsidR="002623B3" w:rsidRPr="00196136" w:rsidTr="00157E31">
        <w:trPr>
          <w:trHeight w:val="305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6108" w:rsidRPr="00196136" w:rsidRDefault="00316108" w:rsidP="00094099">
            <w:pPr>
              <w:adjustRightInd w:val="0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 xml:space="preserve">Viral </w:t>
            </w:r>
            <w:r w:rsidR="00E670F8">
              <w:rPr>
                <w:sz w:val="20"/>
                <w:szCs w:val="20"/>
              </w:rPr>
              <w:t>subset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6108" w:rsidRPr="00196136" w:rsidRDefault="00316108" w:rsidP="00094099">
            <w:pPr>
              <w:adjustRightInd w:val="0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>2.5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6108" w:rsidRPr="00196136" w:rsidRDefault="00316108" w:rsidP="00094099">
            <w:pPr>
              <w:adjustRightInd w:val="0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 xml:space="preserve">2.2 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6108" w:rsidRPr="00196136" w:rsidRDefault="00316108" w:rsidP="00094099">
            <w:pPr>
              <w:adjustRightInd w:val="0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6108" w:rsidRPr="00196136" w:rsidRDefault="00316108" w:rsidP="00094099">
            <w:pPr>
              <w:adjustRightInd w:val="0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>1.5</w:t>
            </w:r>
          </w:p>
        </w:tc>
      </w:tr>
      <w:tr w:rsidR="002623B3" w:rsidRPr="00196136" w:rsidTr="00273CB1">
        <w:trPr>
          <w:trHeight w:val="305"/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316108" w:rsidRPr="00196136" w:rsidRDefault="00316108" w:rsidP="00094099">
            <w:pPr>
              <w:adjustRightInd w:val="0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>Archaea</w:t>
            </w:r>
            <w:r w:rsidR="00E670F8">
              <w:rPr>
                <w:sz w:val="20"/>
                <w:szCs w:val="20"/>
              </w:rPr>
              <w:t>l subset</w:t>
            </w:r>
            <w:r w:rsidRPr="00196136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316108" w:rsidRPr="00196136" w:rsidRDefault="00316108" w:rsidP="00094099">
            <w:pPr>
              <w:adjustRightInd w:val="0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>5.8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316108" w:rsidRPr="00196136" w:rsidRDefault="00316108" w:rsidP="00094099">
            <w:pPr>
              <w:adjustRightInd w:val="0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 xml:space="preserve">5.4 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316108" w:rsidRPr="00196136" w:rsidRDefault="00316108" w:rsidP="00094099">
            <w:pPr>
              <w:adjustRightInd w:val="0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16108" w:rsidRPr="00196136" w:rsidRDefault="00316108" w:rsidP="00094099">
            <w:pPr>
              <w:adjustRightInd w:val="0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>4.5</w:t>
            </w:r>
          </w:p>
        </w:tc>
      </w:tr>
      <w:tr w:rsidR="002623B3" w:rsidRPr="00196136" w:rsidTr="00157E31">
        <w:trPr>
          <w:trHeight w:val="305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316108" w:rsidRPr="00196136" w:rsidRDefault="00316108" w:rsidP="00094099">
            <w:pPr>
              <w:adjustRightInd w:val="0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>Fung</w:t>
            </w:r>
            <w:r w:rsidR="00E670F8">
              <w:rPr>
                <w:sz w:val="20"/>
                <w:szCs w:val="20"/>
              </w:rPr>
              <w:t>al subset</w:t>
            </w:r>
            <w:r w:rsidRPr="00196136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53" w:type="dxa"/>
            <w:shd w:val="clear" w:color="auto" w:fill="D9D9D9" w:themeFill="background1" w:themeFillShade="D9"/>
            <w:vAlign w:val="center"/>
          </w:tcPr>
          <w:p w:rsidR="00316108" w:rsidRPr="00196136" w:rsidRDefault="00316108" w:rsidP="00094099">
            <w:pPr>
              <w:adjustRightInd w:val="0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>11.9</w:t>
            </w:r>
          </w:p>
        </w:tc>
        <w:tc>
          <w:tcPr>
            <w:tcW w:w="2007" w:type="dxa"/>
            <w:shd w:val="clear" w:color="auto" w:fill="D9D9D9" w:themeFill="background1" w:themeFillShade="D9"/>
            <w:vAlign w:val="center"/>
          </w:tcPr>
          <w:p w:rsidR="00316108" w:rsidRPr="00196136" w:rsidRDefault="00316108" w:rsidP="00094099">
            <w:pPr>
              <w:adjustRightInd w:val="0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 xml:space="preserve">11.7 </w:t>
            </w:r>
          </w:p>
        </w:tc>
        <w:tc>
          <w:tcPr>
            <w:tcW w:w="1438" w:type="dxa"/>
            <w:shd w:val="clear" w:color="auto" w:fill="D9D9D9" w:themeFill="background1" w:themeFillShade="D9"/>
            <w:vAlign w:val="center"/>
          </w:tcPr>
          <w:p w:rsidR="00316108" w:rsidRPr="00196136" w:rsidRDefault="00316108" w:rsidP="00094099">
            <w:pPr>
              <w:adjustRightInd w:val="0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>15.2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16108" w:rsidRPr="00196136" w:rsidRDefault="00316108" w:rsidP="00094099">
            <w:pPr>
              <w:adjustRightInd w:val="0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>12.5</w:t>
            </w:r>
          </w:p>
        </w:tc>
      </w:tr>
      <w:tr w:rsidR="002623B3" w:rsidRPr="00196136" w:rsidTr="00273CB1">
        <w:trPr>
          <w:trHeight w:val="305"/>
          <w:jc w:val="center"/>
        </w:trPr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16108" w:rsidRPr="00196136" w:rsidRDefault="00316108" w:rsidP="00094099">
            <w:pPr>
              <w:adjustRightInd w:val="0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>Bacteria</w:t>
            </w:r>
            <w:r w:rsidR="00E670F8">
              <w:rPr>
                <w:sz w:val="20"/>
                <w:szCs w:val="20"/>
              </w:rPr>
              <w:t>l subset</w:t>
            </w:r>
            <w:r w:rsidRPr="00196136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5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16108" w:rsidRPr="00196136" w:rsidRDefault="00316108" w:rsidP="00094099">
            <w:pPr>
              <w:adjustRightInd w:val="0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>14.8</w:t>
            </w:r>
          </w:p>
        </w:tc>
        <w:tc>
          <w:tcPr>
            <w:tcW w:w="200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16108" w:rsidRPr="00196136" w:rsidRDefault="00316108" w:rsidP="00094099">
            <w:pPr>
              <w:adjustRightInd w:val="0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 xml:space="preserve">13.0 </w:t>
            </w:r>
          </w:p>
        </w:tc>
        <w:tc>
          <w:tcPr>
            <w:tcW w:w="143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16108" w:rsidRPr="00196136" w:rsidRDefault="00316108" w:rsidP="00094099">
            <w:pPr>
              <w:adjustRightInd w:val="0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16108" w:rsidRPr="00196136" w:rsidRDefault="00316108" w:rsidP="00094099">
            <w:pPr>
              <w:adjustRightInd w:val="0"/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>16.75</w:t>
            </w:r>
          </w:p>
        </w:tc>
      </w:tr>
    </w:tbl>
    <w:p w:rsidR="00316108" w:rsidRPr="00196136" w:rsidRDefault="00316108" w:rsidP="00316108">
      <w:pPr>
        <w:pStyle w:val="a8"/>
        <w:adjustRightInd w:val="0"/>
        <w:spacing w:beforeLines="50" w:before="156" w:line="240" w:lineRule="auto"/>
        <w:jc w:val="both"/>
        <w:rPr>
          <w:bCs/>
          <w:sz w:val="20"/>
          <w:szCs w:val="20"/>
        </w:rPr>
      </w:pPr>
      <w:r w:rsidRPr="00316108">
        <w:rPr>
          <w:rFonts w:hint="eastAsia"/>
          <w:bCs/>
          <w:i/>
          <w:sz w:val="20"/>
          <w:szCs w:val="20"/>
        </w:rPr>
        <w:t>Note</w:t>
      </w:r>
      <w:r>
        <w:rPr>
          <w:rFonts w:hint="eastAsia"/>
          <w:bCs/>
          <w:sz w:val="20"/>
          <w:szCs w:val="20"/>
        </w:rPr>
        <w:t xml:space="preserve">: </w:t>
      </w:r>
      <w:r w:rsidRPr="00196136">
        <w:rPr>
          <w:bCs/>
          <w:sz w:val="20"/>
          <w:szCs w:val="20"/>
        </w:rPr>
        <w:t xml:space="preserve">The parameters </w:t>
      </w:r>
      <w:r w:rsidR="002623B3">
        <w:rPr>
          <w:bCs/>
          <w:sz w:val="20"/>
          <w:szCs w:val="20"/>
        </w:rPr>
        <w:t xml:space="preserve">used in </w:t>
      </w:r>
      <w:r w:rsidRPr="00196136">
        <w:rPr>
          <w:bCs/>
          <w:sz w:val="20"/>
          <w:szCs w:val="20"/>
        </w:rPr>
        <w:t>Gclust</w:t>
      </w:r>
      <w:r w:rsidR="002623B3">
        <w:rPr>
          <w:bCs/>
          <w:sz w:val="20"/>
          <w:szCs w:val="20"/>
        </w:rPr>
        <w:t xml:space="preserve"> are as follows</w:t>
      </w:r>
      <w:r w:rsidRPr="00196136">
        <w:rPr>
          <w:bCs/>
          <w:sz w:val="20"/>
          <w:szCs w:val="20"/>
        </w:rPr>
        <w:t>:</w:t>
      </w:r>
      <w:r w:rsidRPr="004235FD">
        <w:rPr>
          <w:bCs/>
          <w:sz w:val="20"/>
          <w:szCs w:val="20"/>
        </w:rPr>
        <w:t xml:space="preserve"> </w:t>
      </w:r>
      <w:r w:rsidRPr="00196136">
        <w:rPr>
          <w:bCs/>
          <w:sz w:val="20"/>
          <w:szCs w:val="20"/>
        </w:rPr>
        <w:t xml:space="preserve">-minlen 21 -both -nuc -threads 8 -loadall -memiden 90 -rebuild -sparse 2; </w:t>
      </w:r>
      <w:r w:rsidR="002623B3">
        <w:rPr>
          <w:bCs/>
          <w:sz w:val="20"/>
          <w:szCs w:val="20"/>
        </w:rPr>
        <w:t xml:space="preserve">the </w:t>
      </w:r>
      <w:r w:rsidR="002623B3" w:rsidRPr="00196136">
        <w:rPr>
          <w:bCs/>
          <w:sz w:val="20"/>
          <w:szCs w:val="20"/>
        </w:rPr>
        <w:t xml:space="preserve">parameters </w:t>
      </w:r>
      <w:r w:rsidR="002623B3">
        <w:rPr>
          <w:bCs/>
          <w:sz w:val="20"/>
          <w:szCs w:val="20"/>
        </w:rPr>
        <w:t xml:space="preserve">used in </w:t>
      </w:r>
      <w:r w:rsidRPr="00196136">
        <w:rPr>
          <w:bCs/>
          <w:sz w:val="20"/>
          <w:szCs w:val="20"/>
        </w:rPr>
        <w:t>MUMmer3</w:t>
      </w:r>
      <w:r w:rsidR="002623B3" w:rsidRPr="002623B3">
        <w:rPr>
          <w:bCs/>
          <w:sz w:val="20"/>
          <w:szCs w:val="20"/>
        </w:rPr>
        <w:t xml:space="preserve"> </w:t>
      </w:r>
      <w:r w:rsidR="002623B3">
        <w:rPr>
          <w:bCs/>
          <w:sz w:val="20"/>
          <w:szCs w:val="20"/>
        </w:rPr>
        <w:t>are as follows</w:t>
      </w:r>
      <w:r w:rsidRPr="00196136">
        <w:rPr>
          <w:bCs/>
          <w:sz w:val="20"/>
          <w:szCs w:val="20"/>
        </w:rPr>
        <w:t xml:space="preserve">: -n -l 21 -b -s -c -L. Results are average of four test runs. The reference and query </w:t>
      </w:r>
      <w:r w:rsidR="002623B3">
        <w:rPr>
          <w:bCs/>
          <w:sz w:val="20"/>
          <w:szCs w:val="20"/>
        </w:rPr>
        <w:t xml:space="preserve">sequences </w:t>
      </w:r>
      <w:r w:rsidRPr="00196136">
        <w:rPr>
          <w:bCs/>
          <w:sz w:val="20"/>
          <w:szCs w:val="20"/>
        </w:rPr>
        <w:t>are the longest and the second longest genome</w:t>
      </w:r>
      <w:r w:rsidR="002623B3">
        <w:rPr>
          <w:bCs/>
          <w:sz w:val="20"/>
          <w:szCs w:val="20"/>
        </w:rPr>
        <w:t>s</w:t>
      </w:r>
      <w:r w:rsidRPr="00196136">
        <w:rPr>
          <w:bCs/>
          <w:sz w:val="20"/>
          <w:szCs w:val="20"/>
        </w:rPr>
        <w:t xml:space="preserve"> in the datasets</w:t>
      </w:r>
      <w:r w:rsidR="002623B3">
        <w:rPr>
          <w:bCs/>
          <w:sz w:val="20"/>
          <w:szCs w:val="20"/>
        </w:rPr>
        <w:t>, respectively</w:t>
      </w:r>
      <w:r w:rsidRPr="00196136">
        <w:rPr>
          <w:bCs/>
          <w:sz w:val="20"/>
          <w:szCs w:val="20"/>
        </w:rPr>
        <w:t>.</w:t>
      </w:r>
      <w:bookmarkStart w:id="0" w:name="_GoBack"/>
      <w:bookmarkEnd w:id="0"/>
    </w:p>
    <w:p w:rsidR="00323BE6" w:rsidRPr="00273CB1" w:rsidRDefault="00323BE6"/>
    <w:sectPr w:rsidR="00323BE6" w:rsidRPr="00273C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7976" w:rsidRDefault="00427976" w:rsidP="00316108">
      <w:pPr>
        <w:spacing w:line="240" w:lineRule="auto"/>
      </w:pPr>
      <w:r>
        <w:separator/>
      </w:r>
    </w:p>
  </w:endnote>
  <w:endnote w:type="continuationSeparator" w:id="0">
    <w:p w:rsidR="00427976" w:rsidRDefault="00427976" w:rsidP="003161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7976" w:rsidRDefault="00427976" w:rsidP="00316108">
      <w:pPr>
        <w:spacing w:line="240" w:lineRule="auto"/>
      </w:pPr>
      <w:r>
        <w:separator/>
      </w:r>
    </w:p>
  </w:footnote>
  <w:footnote w:type="continuationSeparator" w:id="0">
    <w:p w:rsidR="00427976" w:rsidRDefault="00427976" w:rsidP="0031610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E8D"/>
    <w:rsid w:val="00001536"/>
    <w:rsid w:val="00002982"/>
    <w:rsid w:val="00004597"/>
    <w:rsid w:val="00006851"/>
    <w:rsid w:val="00010F83"/>
    <w:rsid w:val="000111D1"/>
    <w:rsid w:val="00014ABA"/>
    <w:rsid w:val="000173CD"/>
    <w:rsid w:val="0002032C"/>
    <w:rsid w:val="00021050"/>
    <w:rsid w:val="00023E59"/>
    <w:rsid w:val="00026219"/>
    <w:rsid w:val="00026C78"/>
    <w:rsid w:val="00030526"/>
    <w:rsid w:val="00031057"/>
    <w:rsid w:val="0003153D"/>
    <w:rsid w:val="00032167"/>
    <w:rsid w:val="00034366"/>
    <w:rsid w:val="00034ED0"/>
    <w:rsid w:val="00035039"/>
    <w:rsid w:val="00036143"/>
    <w:rsid w:val="000370EB"/>
    <w:rsid w:val="00037287"/>
    <w:rsid w:val="00037BE5"/>
    <w:rsid w:val="0004201E"/>
    <w:rsid w:val="00043EC3"/>
    <w:rsid w:val="00043F7C"/>
    <w:rsid w:val="00045536"/>
    <w:rsid w:val="0004732C"/>
    <w:rsid w:val="00050029"/>
    <w:rsid w:val="0005061E"/>
    <w:rsid w:val="00051F5C"/>
    <w:rsid w:val="00056752"/>
    <w:rsid w:val="0006005B"/>
    <w:rsid w:val="000604BC"/>
    <w:rsid w:val="000625B4"/>
    <w:rsid w:val="00063CE8"/>
    <w:rsid w:val="000668A3"/>
    <w:rsid w:val="000708D5"/>
    <w:rsid w:val="00074912"/>
    <w:rsid w:val="00074A9F"/>
    <w:rsid w:val="00076D7A"/>
    <w:rsid w:val="00077846"/>
    <w:rsid w:val="00077C60"/>
    <w:rsid w:val="0008056B"/>
    <w:rsid w:val="000810DB"/>
    <w:rsid w:val="000829B1"/>
    <w:rsid w:val="00083194"/>
    <w:rsid w:val="000832E3"/>
    <w:rsid w:val="00083AC7"/>
    <w:rsid w:val="00084601"/>
    <w:rsid w:val="00084C24"/>
    <w:rsid w:val="0008631F"/>
    <w:rsid w:val="00086E68"/>
    <w:rsid w:val="00086FC2"/>
    <w:rsid w:val="00087A7C"/>
    <w:rsid w:val="00090840"/>
    <w:rsid w:val="000912E5"/>
    <w:rsid w:val="00092402"/>
    <w:rsid w:val="0009493D"/>
    <w:rsid w:val="0009568F"/>
    <w:rsid w:val="00096AAC"/>
    <w:rsid w:val="00097D1E"/>
    <w:rsid w:val="000A0FF6"/>
    <w:rsid w:val="000A13AA"/>
    <w:rsid w:val="000A22F4"/>
    <w:rsid w:val="000A3940"/>
    <w:rsid w:val="000A4AA3"/>
    <w:rsid w:val="000A6EF7"/>
    <w:rsid w:val="000B19CA"/>
    <w:rsid w:val="000B1B95"/>
    <w:rsid w:val="000B1C5D"/>
    <w:rsid w:val="000B2CAD"/>
    <w:rsid w:val="000B5BA1"/>
    <w:rsid w:val="000B5BAD"/>
    <w:rsid w:val="000B65DF"/>
    <w:rsid w:val="000B6682"/>
    <w:rsid w:val="000B799C"/>
    <w:rsid w:val="000C0BAE"/>
    <w:rsid w:val="000C146A"/>
    <w:rsid w:val="000C1B29"/>
    <w:rsid w:val="000C2785"/>
    <w:rsid w:val="000C3BD7"/>
    <w:rsid w:val="000C576A"/>
    <w:rsid w:val="000C59D5"/>
    <w:rsid w:val="000C654E"/>
    <w:rsid w:val="000C6B67"/>
    <w:rsid w:val="000C6F63"/>
    <w:rsid w:val="000C743F"/>
    <w:rsid w:val="000C744A"/>
    <w:rsid w:val="000D18F4"/>
    <w:rsid w:val="000D268F"/>
    <w:rsid w:val="000D26E4"/>
    <w:rsid w:val="000D453B"/>
    <w:rsid w:val="000D4E3D"/>
    <w:rsid w:val="000D4FB7"/>
    <w:rsid w:val="000D6529"/>
    <w:rsid w:val="000D667D"/>
    <w:rsid w:val="000D7E39"/>
    <w:rsid w:val="000E047B"/>
    <w:rsid w:val="000E1641"/>
    <w:rsid w:val="000E2D40"/>
    <w:rsid w:val="000E5978"/>
    <w:rsid w:val="000E7E99"/>
    <w:rsid w:val="000F05EA"/>
    <w:rsid w:val="000F0E0F"/>
    <w:rsid w:val="000F17CE"/>
    <w:rsid w:val="000F252F"/>
    <w:rsid w:val="000F3170"/>
    <w:rsid w:val="000F329A"/>
    <w:rsid w:val="000F4B99"/>
    <w:rsid w:val="000F57D7"/>
    <w:rsid w:val="000F792F"/>
    <w:rsid w:val="000F7D56"/>
    <w:rsid w:val="000F7D7A"/>
    <w:rsid w:val="00102453"/>
    <w:rsid w:val="00104AB3"/>
    <w:rsid w:val="001062D9"/>
    <w:rsid w:val="0011005E"/>
    <w:rsid w:val="0011278C"/>
    <w:rsid w:val="00121593"/>
    <w:rsid w:val="00121935"/>
    <w:rsid w:val="00123224"/>
    <w:rsid w:val="00123341"/>
    <w:rsid w:val="00123E62"/>
    <w:rsid w:val="00123F47"/>
    <w:rsid w:val="001240E4"/>
    <w:rsid w:val="00124361"/>
    <w:rsid w:val="00125BF0"/>
    <w:rsid w:val="00125E9F"/>
    <w:rsid w:val="00125F7E"/>
    <w:rsid w:val="00126BB5"/>
    <w:rsid w:val="00127B15"/>
    <w:rsid w:val="00131EE3"/>
    <w:rsid w:val="00133BE6"/>
    <w:rsid w:val="00134E48"/>
    <w:rsid w:val="00135046"/>
    <w:rsid w:val="001355CD"/>
    <w:rsid w:val="00137032"/>
    <w:rsid w:val="001379B2"/>
    <w:rsid w:val="00141606"/>
    <w:rsid w:val="001433E0"/>
    <w:rsid w:val="00144219"/>
    <w:rsid w:val="00145CB6"/>
    <w:rsid w:val="00147AF1"/>
    <w:rsid w:val="0015003A"/>
    <w:rsid w:val="001518AC"/>
    <w:rsid w:val="00154499"/>
    <w:rsid w:val="00157495"/>
    <w:rsid w:val="00157E31"/>
    <w:rsid w:val="00157F13"/>
    <w:rsid w:val="00166D1F"/>
    <w:rsid w:val="00167297"/>
    <w:rsid w:val="00167A98"/>
    <w:rsid w:val="00170506"/>
    <w:rsid w:val="00173984"/>
    <w:rsid w:val="0018072B"/>
    <w:rsid w:val="00184DE7"/>
    <w:rsid w:val="0018609A"/>
    <w:rsid w:val="00186130"/>
    <w:rsid w:val="001866E8"/>
    <w:rsid w:val="00190151"/>
    <w:rsid w:val="001901A8"/>
    <w:rsid w:val="0019155C"/>
    <w:rsid w:val="00192437"/>
    <w:rsid w:val="001944AB"/>
    <w:rsid w:val="001963C6"/>
    <w:rsid w:val="001974BE"/>
    <w:rsid w:val="001A1B36"/>
    <w:rsid w:val="001A2117"/>
    <w:rsid w:val="001A68C8"/>
    <w:rsid w:val="001A6EEB"/>
    <w:rsid w:val="001B2516"/>
    <w:rsid w:val="001B5FAB"/>
    <w:rsid w:val="001C01AC"/>
    <w:rsid w:val="001C0C83"/>
    <w:rsid w:val="001C1934"/>
    <w:rsid w:val="001C1FA6"/>
    <w:rsid w:val="001C3B01"/>
    <w:rsid w:val="001C4465"/>
    <w:rsid w:val="001C6382"/>
    <w:rsid w:val="001D3F34"/>
    <w:rsid w:val="001D4F3E"/>
    <w:rsid w:val="001D5987"/>
    <w:rsid w:val="001D5E9A"/>
    <w:rsid w:val="001E0728"/>
    <w:rsid w:val="001E0D5F"/>
    <w:rsid w:val="001E0F66"/>
    <w:rsid w:val="001E2805"/>
    <w:rsid w:val="001E29AD"/>
    <w:rsid w:val="001E29BE"/>
    <w:rsid w:val="001E2CCA"/>
    <w:rsid w:val="001E4588"/>
    <w:rsid w:val="001E73CA"/>
    <w:rsid w:val="001E77B3"/>
    <w:rsid w:val="001E7AF4"/>
    <w:rsid w:val="001F378A"/>
    <w:rsid w:val="001F3FCA"/>
    <w:rsid w:val="001F4AF9"/>
    <w:rsid w:val="001F4FA0"/>
    <w:rsid w:val="001F763E"/>
    <w:rsid w:val="00200700"/>
    <w:rsid w:val="0020554D"/>
    <w:rsid w:val="002072B7"/>
    <w:rsid w:val="00207FD1"/>
    <w:rsid w:val="002103F0"/>
    <w:rsid w:val="00210742"/>
    <w:rsid w:val="002121DE"/>
    <w:rsid w:val="0021230F"/>
    <w:rsid w:val="002126FF"/>
    <w:rsid w:val="002131AE"/>
    <w:rsid w:val="00214966"/>
    <w:rsid w:val="002159B1"/>
    <w:rsid w:val="00221CFC"/>
    <w:rsid w:val="00222DFA"/>
    <w:rsid w:val="00223F2B"/>
    <w:rsid w:val="00225FA8"/>
    <w:rsid w:val="00233FD9"/>
    <w:rsid w:val="002345BC"/>
    <w:rsid w:val="00235A9D"/>
    <w:rsid w:val="00236E82"/>
    <w:rsid w:val="002374F9"/>
    <w:rsid w:val="00237840"/>
    <w:rsid w:val="00241476"/>
    <w:rsid w:val="00241905"/>
    <w:rsid w:val="00242273"/>
    <w:rsid w:val="00242309"/>
    <w:rsid w:val="0024447D"/>
    <w:rsid w:val="00244D78"/>
    <w:rsid w:val="0024567B"/>
    <w:rsid w:val="002468E1"/>
    <w:rsid w:val="00251554"/>
    <w:rsid w:val="00251749"/>
    <w:rsid w:val="00252BF8"/>
    <w:rsid w:val="002534CB"/>
    <w:rsid w:val="0025384C"/>
    <w:rsid w:val="00255D6C"/>
    <w:rsid w:val="002573EB"/>
    <w:rsid w:val="002579D2"/>
    <w:rsid w:val="00261EA0"/>
    <w:rsid w:val="002623B3"/>
    <w:rsid w:val="002631D7"/>
    <w:rsid w:val="002638F3"/>
    <w:rsid w:val="002652B3"/>
    <w:rsid w:val="00270CE0"/>
    <w:rsid w:val="002713C0"/>
    <w:rsid w:val="00271968"/>
    <w:rsid w:val="00272CAC"/>
    <w:rsid w:val="0027395D"/>
    <w:rsid w:val="00273CB1"/>
    <w:rsid w:val="00273E7D"/>
    <w:rsid w:val="0027559D"/>
    <w:rsid w:val="002768C9"/>
    <w:rsid w:val="00277A6F"/>
    <w:rsid w:val="00280066"/>
    <w:rsid w:val="00281191"/>
    <w:rsid w:val="00282010"/>
    <w:rsid w:val="00282994"/>
    <w:rsid w:val="00283D46"/>
    <w:rsid w:val="00286321"/>
    <w:rsid w:val="00287EEA"/>
    <w:rsid w:val="00290E5A"/>
    <w:rsid w:val="00291D32"/>
    <w:rsid w:val="00295BBB"/>
    <w:rsid w:val="002972C3"/>
    <w:rsid w:val="002A2291"/>
    <w:rsid w:val="002A35A6"/>
    <w:rsid w:val="002A42EC"/>
    <w:rsid w:val="002A7B84"/>
    <w:rsid w:val="002B129D"/>
    <w:rsid w:val="002B289B"/>
    <w:rsid w:val="002B4827"/>
    <w:rsid w:val="002B4B5B"/>
    <w:rsid w:val="002B6FE9"/>
    <w:rsid w:val="002C0101"/>
    <w:rsid w:val="002C094F"/>
    <w:rsid w:val="002C0F43"/>
    <w:rsid w:val="002C3E31"/>
    <w:rsid w:val="002C54F7"/>
    <w:rsid w:val="002C6713"/>
    <w:rsid w:val="002D060E"/>
    <w:rsid w:val="002D119D"/>
    <w:rsid w:val="002D4B42"/>
    <w:rsid w:val="002D4F87"/>
    <w:rsid w:val="002D503F"/>
    <w:rsid w:val="002D53C2"/>
    <w:rsid w:val="002E028E"/>
    <w:rsid w:val="002E0AF9"/>
    <w:rsid w:val="002E231B"/>
    <w:rsid w:val="002E3AF7"/>
    <w:rsid w:val="002E5402"/>
    <w:rsid w:val="002F2057"/>
    <w:rsid w:val="002F2B1B"/>
    <w:rsid w:val="002F4400"/>
    <w:rsid w:val="002F528D"/>
    <w:rsid w:val="002F7CAF"/>
    <w:rsid w:val="00300E2C"/>
    <w:rsid w:val="00301779"/>
    <w:rsid w:val="003020A5"/>
    <w:rsid w:val="00302E32"/>
    <w:rsid w:val="00302F4E"/>
    <w:rsid w:val="00303EDB"/>
    <w:rsid w:val="0030414D"/>
    <w:rsid w:val="00304832"/>
    <w:rsid w:val="00305C4B"/>
    <w:rsid w:val="00306C29"/>
    <w:rsid w:val="003122AC"/>
    <w:rsid w:val="003131EB"/>
    <w:rsid w:val="003142A1"/>
    <w:rsid w:val="00316108"/>
    <w:rsid w:val="00322402"/>
    <w:rsid w:val="00322958"/>
    <w:rsid w:val="00322C35"/>
    <w:rsid w:val="00323284"/>
    <w:rsid w:val="00323AB5"/>
    <w:rsid w:val="00323BE6"/>
    <w:rsid w:val="003247D9"/>
    <w:rsid w:val="00325BCA"/>
    <w:rsid w:val="00327660"/>
    <w:rsid w:val="00331A3B"/>
    <w:rsid w:val="00332442"/>
    <w:rsid w:val="00333FA7"/>
    <w:rsid w:val="003362F1"/>
    <w:rsid w:val="00336ECE"/>
    <w:rsid w:val="00336FF7"/>
    <w:rsid w:val="00340056"/>
    <w:rsid w:val="00343C14"/>
    <w:rsid w:val="00345433"/>
    <w:rsid w:val="00346222"/>
    <w:rsid w:val="00350453"/>
    <w:rsid w:val="00352D00"/>
    <w:rsid w:val="0035323F"/>
    <w:rsid w:val="0036181E"/>
    <w:rsid w:val="00362541"/>
    <w:rsid w:val="00362E28"/>
    <w:rsid w:val="003635CD"/>
    <w:rsid w:val="0036365B"/>
    <w:rsid w:val="00363963"/>
    <w:rsid w:val="003665EA"/>
    <w:rsid w:val="00366A0A"/>
    <w:rsid w:val="003707BA"/>
    <w:rsid w:val="003709DE"/>
    <w:rsid w:val="003715DD"/>
    <w:rsid w:val="00372A8B"/>
    <w:rsid w:val="00373A4E"/>
    <w:rsid w:val="003747BF"/>
    <w:rsid w:val="00375ABE"/>
    <w:rsid w:val="00376B08"/>
    <w:rsid w:val="00377DEB"/>
    <w:rsid w:val="0038179D"/>
    <w:rsid w:val="00382646"/>
    <w:rsid w:val="00383922"/>
    <w:rsid w:val="00385AFE"/>
    <w:rsid w:val="003861C3"/>
    <w:rsid w:val="003872E6"/>
    <w:rsid w:val="0039190F"/>
    <w:rsid w:val="00394D5A"/>
    <w:rsid w:val="003952E5"/>
    <w:rsid w:val="00395F88"/>
    <w:rsid w:val="003A1CF1"/>
    <w:rsid w:val="003A379D"/>
    <w:rsid w:val="003A6871"/>
    <w:rsid w:val="003B1433"/>
    <w:rsid w:val="003B1B35"/>
    <w:rsid w:val="003B1CF0"/>
    <w:rsid w:val="003B2BD3"/>
    <w:rsid w:val="003B4466"/>
    <w:rsid w:val="003B5689"/>
    <w:rsid w:val="003B5926"/>
    <w:rsid w:val="003B6B72"/>
    <w:rsid w:val="003B7638"/>
    <w:rsid w:val="003C1D9F"/>
    <w:rsid w:val="003C29EB"/>
    <w:rsid w:val="003C2BEC"/>
    <w:rsid w:val="003C4D0F"/>
    <w:rsid w:val="003C5533"/>
    <w:rsid w:val="003C5A4B"/>
    <w:rsid w:val="003C5E51"/>
    <w:rsid w:val="003C63A8"/>
    <w:rsid w:val="003D4AC8"/>
    <w:rsid w:val="003D61B6"/>
    <w:rsid w:val="003E1917"/>
    <w:rsid w:val="003E384D"/>
    <w:rsid w:val="003E451B"/>
    <w:rsid w:val="003E48D2"/>
    <w:rsid w:val="003F0A2A"/>
    <w:rsid w:val="003F2FCD"/>
    <w:rsid w:val="003F362C"/>
    <w:rsid w:val="003F4841"/>
    <w:rsid w:val="003F51A6"/>
    <w:rsid w:val="003F61FB"/>
    <w:rsid w:val="003F7415"/>
    <w:rsid w:val="003F7AB1"/>
    <w:rsid w:val="003F7E6B"/>
    <w:rsid w:val="003F7E9B"/>
    <w:rsid w:val="00400E23"/>
    <w:rsid w:val="00402D05"/>
    <w:rsid w:val="00406E52"/>
    <w:rsid w:val="00410C3C"/>
    <w:rsid w:val="00410E97"/>
    <w:rsid w:val="00411F76"/>
    <w:rsid w:val="00412337"/>
    <w:rsid w:val="00412DBF"/>
    <w:rsid w:val="004131EA"/>
    <w:rsid w:val="00413E3F"/>
    <w:rsid w:val="00421217"/>
    <w:rsid w:val="00421A23"/>
    <w:rsid w:val="004235FD"/>
    <w:rsid w:val="00424C59"/>
    <w:rsid w:val="00425891"/>
    <w:rsid w:val="0042664C"/>
    <w:rsid w:val="00427976"/>
    <w:rsid w:val="00431AE8"/>
    <w:rsid w:val="00432B5F"/>
    <w:rsid w:val="00432E6F"/>
    <w:rsid w:val="0043383F"/>
    <w:rsid w:val="004339C2"/>
    <w:rsid w:val="004340BC"/>
    <w:rsid w:val="00434B53"/>
    <w:rsid w:val="00434BA4"/>
    <w:rsid w:val="00435383"/>
    <w:rsid w:val="004365EB"/>
    <w:rsid w:val="004424CB"/>
    <w:rsid w:val="00445102"/>
    <w:rsid w:val="0044516D"/>
    <w:rsid w:val="004470A9"/>
    <w:rsid w:val="004476C8"/>
    <w:rsid w:val="00447E34"/>
    <w:rsid w:val="004504AB"/>
    <w:rsid w:val="00452BB4"/>
    <w:rsid w:val="00453EF7"/>
    <w:rsid w:val="004551C2"/>
    <w:rsid w:val="00455EEE"/>
    <w:rsid w:val="00456DDE"/>
    <w:rsid w:val="004663F6"/>
    <w:rsid w:val="00471F15"/>
    <w:rsid w:val="00472E39"/>
    <w:rsid w:val="004736C7"/>
    <w:rsid w:val="00473E2A"/>
    <w:rsid w:val="004758CE"/>
    <w:rsid w:val="00476DC9"/>
    <w:rsid w:val="0047783F"/>
    <w:rsid w:val="004810EB"/>
    <w:rsid w:val="00481258"/>
    <w:rsid w:val="00481410"/>
    <w:rsid w:val="00481AB8"/>
    <w:rsid w:val="00482457"/>
    <w:rsid w:val="00484512"/>
    <w:rsid w:val="0048462C"/>
    <w:rsid w:val="004849B2"/>
    <w:rsid w:val="00484B72"/>
    <w:rsid w:val="0048682A"/>
    <w:rsid w:val="00486EF5"/>
    <w:rsid w:val="00491242"/>
    <w:rsid w:val="00492EF5"/>
    <w:rsid w:val="004944AF"/>
    <w:rsid w:val="004952F0"/>
    <w:rsid w:val="0049544E"/>
    <w:rsid w:val="00497679"/>
    <w:rsid w:val="004A0AAC"/>
    <w:rsid w:val="004A13AF"/>
    <w:rsid w:val="004A16C4"/>
    <w:rsid w:val="004A18E2"/>
    <w:rsid w:val="004A252D"/>
    <w:rsid w:val="004A2884"/>
    <w:rsid w:val="004A3BFC"/>
    <w:rsid w:val="004A3FCF"/>
    <w:rsid w:val="004B0923"/>
    <w:rsid w:val="004B1325"/>
    <w:rsid w:val="004B3BAB"/>
    <w:rsid w:val="004B56ED"/>
    <w:rsid w:val="004B5FF1"/>
    <w:rsid w:val="004B7493"/>
    <w:rsid w:val="004B7670"/>
    <w:rsid w:val="004C0C95"/>
    <w:rsid w:val="004C1709"/>
    <w:rsid w:val="004C1FEA"/>
    <w:rsid w:val="004C2672"/>
    <w:rsid w:val="004C4F87"/>
    <w:rsid w:val="004C5FAD"/>
    <w:rsid w:val="004D19A1"/>
    <w:rsid w:val="004D20C8"/>
    <w:rsid w:val="004D2C6E"/>
    <w:rsid w:val="004D2CDB"/>
    <w:rsid w:val="004D4B58"/>
    <w:rsid w:val="004D5470"/>
    <w:rsid w:val="004D5549"/>
    <w:rsid w:val="004E30DE"/>
    <w:rsid w:val="004E3A1B"/>
    <w:rsid w:val="004E3AF6"/>
    <w:rsid w:val="004F0CE7"/>
    <w:rsid w:val="004F7407"/>
    <w:rsid w:val="005002AD"/>
    <w:rsid w:val="0050107F"/>
    <w:rsid w:val="00501157"/>
    <w:rsid w:val="0050158D"/>
    <w:rsid w:val="00501B80"/>
    <w:rsid w:val="005032FA"/>
    <w:rsid w:val="00504CBB"/>
    <w:rsid w:val="00506A5C"/>
    <w:rsid w:val="005073AD"/>
    <w:rsid w:val="00507CFA"/>
    <w:rsid w:val="005100F6"/>
    <w:rsid w:val="00511B8D"/>
    <w:rsid w:val="005140EF"/>
    <w:rsid w:val="0051446F"/>
    <w:rsid w:val="00514655"/>
    <w:rsid w:val="005159F1"/>
    <w:rsid w:val="00516945"/>
    <w:rsid w:val="005177F4"/>
    <w:rsid w:val="005221A5"/>
    <w:rsid w:val="00523E61"/>
    <w:rsid w:val="0052446B"/>
    <w:rsid w:val="00530C8B"/>
    <w:rsid w:val="00532E64"/>
    <w:rsid w:val="00534F4D"/>
    <w:rsid w:val="00536070"/>
    <w:rsid w:val="005361AE"/>
    <w:rsid w:val="00537E4D"/>
    <w:rsid w:val="005439B3"/>
    <w:rsid w:val="00543B5E"/>
    <w:rsid w:val="00543D52"/>
    <w:rsid w:val="00545B69"/>
    <w:rsid w:val="00546EBF"/>
    <w:rsid w:val="00550043"/>
    <w:rsid w:val="005505BF"/>
    <w:rsid w:val="005516B8"/>
    <w:rsid w:val="005527D3"/>
    <w:rsid w:val="005530CD"/>
    <w:rsid w:val="005545CD"/>
    <w:rsid w:val="00554FFD"/>
    <w:rsid w:val="00556D50"/>
    <w:rsid w:val="0055719A"/>
    <w:rsid w:val="00564551"/>
    <w:rsid w:val="00564F92"/>
    <w:rsid w:val="00566B63"/>
    <w:rsid w:val="00567E2B"/>
    <w:rsid w:val="00570B87"/>
    <w:rsid w:val="00572EE4"/>
    <w:rsid w:val="00573A92"/>
    <w:rsid w:val="00573D07"/>
    <w:rsid w:val="00574725"/>
    <w:rsid w:val="005767A1"/>
    <w:rsid w:val="00577985"/>
    <w:rsid w:val="00580BD3"/>
    <w:rsid w:val="00582D38"/>
    <w:rsid w:val="00587BE6"/>
    <w:rsid w:val="005913C5"/>
    <w:rsid w:val="00591728"/>
    <w:rsid w:val="005934D5"/>
    <w:rsid w:val="00595958"/>
    <w:rsid w:val="00596F93"/>
    <w:rsid w:val="005A0A73"/>
    <w:rsid w:val="005A11F8"/>
    <w:rsid w:val="005A357D"/>
    <w:rsid w:val="005A5303"/>
    <w:rsid w:val="005A708E"/>
    <w:rsid w:val="005A768D"/>
    <w:rsid w:val="005A7E88"/>
    <w:rsid w:val="005B0D98"/>
    <w:rsid w:val="005B1262"/>
    <w:rsid w:val="005B2073"/>
    <w:rsid w:val="005B2081"/>
    <w:rsid w:val="005B4588"/>
    <w:rsid w:val="005C101E"/>
    <w:rsid w:val="005C1CDE"/>
    <w:rsid w:val="005C2730"/>
    <w:rsid w:val="005C37B0"/>
    <w:rsid w:val="005C412B"/>
    <w:rsid w:val="005C584B"/>
    <w:rsid w:val="005C5942"/>
    <w:rsid w:val="005C5AC5"/>
    <w:rsid w:val="005D0418"/>
    <w:rsid w:val="005D20CC"/>
    <w:rsid w:val="005D24EC"/>
    <w:rsid w:val="005D33FF"/>
    <w:rsid w:val="005D3532"/>
    <w:rsid w:val="005D3980"/>
    <w:rsid w:val="005D5B9E"/>
    <w:rsid w:val="005D5D07"/>
    <w:rsid w:val="005D6DCD"/>
    <w:rsid w:val="005D6E42"/>
    <w:rsid w:val="005D6FC6"/>
    <w:rsid w:val="005D7D88"/>
    <w:rsid w:val="005E0663"/>
    <w:rsid w:val="005E0F53"/>
    <w:rsid w:val="005E3201"/>
    <w:rsid w:val="005E591C"/>
    <w:rsid w:val="005E75C5"/>
    <w:rsid w:val="005F055A"/>
    <w:rsid w:val="005F07B3"/>
    <w:rsid w:val="005F185A"/>
    <w:rsid w:val="005F201E"/>
    <w:rsid w:val="005F22A1"/>
    <w:rsid w:val="005F3DD3"/>
    <w:rsid w:val="005F42E5"/>
    <w:rsid w:val="005F44AC"/>
    <w:rsid w:val="005F5EF3"/>
    <w:rsid w:val="005F65EA"/>
    <w:rsid w:val="005F6A90"/>
    <w:rsid w:val="006002FE"/>
    <w:rsid w:val="00601253"/>
    <w:rsid w:val="006018ED"/>
    <w:rsid w:val="00601CA2"/>
    <w:rsid w:val="006023C0"/>
    <w:rsid w:val="00603124"/>
    <w:rsid w:val="00603AC8"/>
    <w:rsid w:val="00604AAF"/>
    <w:rsid w:val="00604B5E"/>
    <w:rsid w:val="006052A7"/>
    <w:rsid w:val="00605453"/>
    <w:rsid w:val="006058BE"/>
    <w:rsid w:val="00605EE0"/>
    <w:rsid w:val="006072BC"/>
    <w:rsid w:val="0060784D"/>
    <w:rsid w:val="00607DA6"/>
    <w:rsid w:val="0061406D"/>
    <w:rsid w:val="00615C49"/>
    <w:rsid w:val="006203FE"/>
    <w:rsid w:val="0062410B"/>
    <w:rsid w:val="00624BF1"/>
    <w:rsid w:val="006259D8"/>
    <w:rsid w:val="0062601C"/>
    <w:rsid w:val="00626283"/>
    <w:rsid w:val="00626BB0"/>
    <w:rsid w:val="006273C7"/>
    <w:rsid w:val="006322A6"/>
    <w:rsid w:val="00632760"/>
    <w:rsid w:val="006362A4"/>
    <w:rsid w:val="006368FA"/>
    <w:rsid w:val="00636DAD"/>
    <w:rsid w:val="00641DB3"/>
    <w:rsid w:val="0064214A"/>
    <w:rsid w:val="00642A5D"/>
    <w:rsid w:val="00645379"/>
    <w:rsid w:val="00645720"/>
    <w:rsid w:val="00646972"/>
    <w:rsid w:val="00647234"/>
    <w:rsid w:val="006478C4"/>
    <w:rsid w:val="00650760"/>
    <w:rsid w:val="0065461F"/>
    <w:rsid w:val="00654A68"/>
    <w:rsid w:val="006550F1"/>
    <w:rsid w:val="00663027"/>
    <w:rsid w:val="00663825"/>
    <w:rsid w:val="00663FC0"/>
    <w:rsid w:val="0066472D"/>
    <w:rsid w:val="006659F2"/>
    <w:rsid w:val="00666B8E"/>
    <w:rsid w:val="006720A4"/>
    <w:rsid w:val="00673032"/>
    <w:rsid w:val="00673ABA"/>
    <w:rsid w:val="00674C47"/>
    <w:rsid w:val="00675E96"/>
    <w:rsid w:val="0067647C"/>
    <w:rsid w:val="006767F9"/>
    <w:rsid w:val="00680A3A"/>
    <w:rsid w:val="006835CF"/>
    <w:rsid w:val="00686876"/>
    <w:rsid w:val="006873F5"/>
    <w:rsid w:val="00690500"/>
    <w:rsid w:val="00690677"/>
    <w:rsid w:val="00690FDE"/>
    <w:rsid w:val="00692197"/>
    <w:rsid w:val="00692310"/>
    <w:rsid w:val="00693B24"/>
    <w:rsid w:val="00695908"/>
    <w:rsid w:val="006A01AD"/>
    <w:rsid w:val="006A0FC6"/>
    <w:rsid w:val="006A187E"/>
    <w:rsid w:val="006A3CD8"/>
    <w:rsid w:val="006A44E4"/>
    <w:rsid w:val="006A4AF3"/>
    <w:rsid w:val="006A7056"/>
    <w:rsid w:val="006B0248"/>
    <w:rsid w:val="006B112A"/>
    <w:rsid w:val="006B27D0"/>
    <w:rsid w:val="006B27F5"/>
    <w:rsid w:val="006B75C3"/>
    <w:rsid w:val="006C147B"/>
    <w:rsid w:val="006C27C6"/>
    <w:rsid w:val="006C4F63"/>
    <w:rsid w:val="006C6B24"/>
    <w:rsid w:val="006C73C6"/>
    <w:rsid w:val="006D580D"/>
    <w:rsid w:val="006D6424"/>
    <w:rsid w:val="006D6875"/>
    <w:rsid w:val="006D7B6C"/>
    <w:rsid w:val="006D7D97"/>
    <w:rsid w:val="006E1404"/>
    <w:rsid w:val="006F0ED7"/>
    <w:rsid w:val="006F24C5"/>
    <w:rsid w:val="006F563A"/>
    <w:rsid w:val="00702509"/>
    <w:rsid w:val="007025B1"/>
    <w:rsid w:val="00702B04"/>
    <w:rsid w:val="00702CED"/>
    <w:rsid w:val="00705513"/>
    <w:rsid w:val="00711529"/>
    <w:rsid w:val="007119D0"/>
    <w:rsid w:val="007134DF"/>
    <w:rsid w:val="007137A1"/>
    <w:rsid w:val="00715E55"/>
    <w:rsid w:val="00722F21"/>
    <w:rsid w:val="007230CF"/>
    <w:rsid w:val="007234F2"/>
    <w:rsid w:val="007235F8"/>
    <w:rsid w:val="00724B69"/>
    <w:rsid w:val="00730788"/>
    <w:rsid w:val="00730F25"/>
    <w:rsid w:val="00735DE0"/>
    <w:rsid w:val="00735E3C"/>
    <w:rsid w:val="007404E0"/>
    <w:rsid w:val="00740834"/>
    <w:rsid w:val="0074114D"/>
    <w:rsid w:val="00741889"/>
    <w:rsid w:val="00742889"/>
    <w:rsid w:val="00743F67"/>
    <w:rsid w:val="00744CF3"/>
    <w:rsid w:val="00744FBB"/>
    <w:rsid w:val="007455E7"/>
    <w:rsid w:val="0074607B"/>
    <w:rsid w:val="00746333"/>
    <w:rsid w:val="00746B72"/>
    <w:rsid w:val="00746F18"/>
    <w:rsid w:val="007474DE"/>
    <w:rsid w:val="007477F3"/>
    <w:rsid w:val="00750840"/>
    <w:rsid w:val="00755BD4"/>
    <w:rsid w:val="0076502C"/>
    <w:rsid w:val="0076694C"/>
    <w:rsid w:val="00771889"/>
    <w:rsid w:val="0077190B"/>
    <w:rsid w:val="00771AF1"/>
    <w:rsid w:val="00775FE5"/>
    <w:rsid w:val="00776850"/>
    <w:rsid w:val="00776CB5"/>
    <w:rsid w:val="00777731"/>
    <w:rsid w:val="00777EDA"/>
    <w:rsid w:val="0078055C"/>
    <w:rsid w:val="00781E9C"/>
    <w:rsid w:val="007848AB"/>
    <w:rsid w:val="00786805"/>
    <w:rsid w:val="00790126"/>
    <w:rsid w:val="007908F0"/>
    <w:rsid w:val="007909AC"/>
    <w:rsid w:val="00792FEF"/>
    <w:rsid w:val="007936C5"/>
    <w:rsid w:val="0079534C"/>
    <w:rsid w:val="0079629B"/>
    <w:rsid w:val="007966B4"/>
    <w:rsid w:val="00797B7B"/>
    <w:rsid w:val="007A1264"/>
    <w:rsid w:val="007A2629"/>
    <w:rsid w:val="007A4FA0"/>
    <w:rsid w:val="007A6F14"/>
    <w:rsid w:val="007A7186"/>
    <w:rsid w:val="007B077D"/>
    <w:rsid w:val="007B23BF"/>
    <w:rsid w:val="007B592C"/>
    <w:rsid w:val="007B7703"/>
    <w:rsid w:val="007B78E2"/>
    <w:rsid w:val="007C0121"/>
    <w:rsid w:val="007C504E"/>
    <w:rsid w:val="007C6122"/>
    <w:rsid w:val="007D06FE"/>
    <w:rsid w:val="007D2F29"/>
    <w:rsid w:val="007D6BC5"/>
    <w:rsid w:val="007D7DA1"/>
    <w:rsid w:val="007E3177"/>
    <w:rsid w:val="007E3C4F"/>
    <w:rsid w:val="007E3D09"/>
    <w:rsid w:val="007E3EF2"/>
    <w:rsid w:val="007E4CCA"/>
    <w:rsid w:val="007E56D2"/>
    <w:rsid w:val="007E57FB"/>
    <w:rsid w:val="007E7156"/>
    <w:rsid w:val="007E743B"/>
    <w:rsid w:val="007F2750"/>
    <w:rsid w:val="007F3114"/>
    <w:rsid w:val="007F405C"/>
    <w:rsid w:val="007F52E0"/>
    <w:rsid w:val="007F5AA6"/>
    <w:rsid w:val="00800082"/>
    <w:rsid w:val="0080103E"/>
    <w:rsid w:val="0080191E"/>
    <w:rsid w:val="0080328F"/>
    <w:rsid w:val="008044CD"/>
    <w:rsid w:val="008079F6"/>
    <w:rsid w:val="008113E4"/>
    <w:rsid w:val="008126BC"/>
    <w:rsid w:val="0081382F"/>
    <w:rsid w:val="0081417C"/>
    <w:rsid w:val="0081428B"/>
    <w:rsid w:val="008160AD"/>
    <w:rsid w:val="0081766E"/>
    <w:rsid w:val="00820854"/>
    <w:rsid w:val="00820DAA"/>
    <w:rsid w:val="008230F4"/>
    <w:rsid w:val="0082717F"/>
    <w:rsid w:val="0083180E"/>
    <w:rsid w:val="00831A87"/>
    <w:rsid w:val="00832C7D"/>
    <w:rsid w:val="00833E7E"/>
    <w:rsid w:val="008361B3"/>
    <w:rsid w:val="00836486"/>
    <w:rsid w:val="00837E25"/>
    <w:rsid w:val="00841BED"/>
    <w:rsid w:val="00843D5D"/>
    <w:rsid w:val="008443A7"/>
    <w:rsid w:val="008448DE"/>
    <w:rsid w:val="00844EE7"/>
    <w:rsid w:val="00844F2E"/>
    <w:rsid w:val="008461B6"/>
    <w:rsid w:val="00846236"/>
    <w:rsid w:val="008466B0"/>
    <w:rsid w:val="00846CF7"/>
    <w:rsid w:val="00847232"/>
    <w:rsid w:val="00850900"/>
    <w:rsid w:val="00850E9A"/>
    <w:rsid w:val="0085157D"/>
    <w:rsid w:val="008519CE"/>
    <w:rsid w:val="00852D72"/>
    <w:rsid w:val="00852F3E"/>
    <w:rsid w:val="008607A7"/>
    <w:rsid w:val="00865114"/>
    <w:rsid w:val="00865971"/>
    <w:rsid w:val="00866D79"/>
    <w:rsid w:val="008676F3"/>
    <w:rsid w:val="00867BE7"/>
    <w:rsid w:val="0087003E"/>
    <w:rsid w:val="008760CB"/>
    <w:rsid w:val="00877E49"/>
    <w:rsid w:val="008803A7"/>
    <w:rsid w:val="00881104"/>
    <w:rsid w:val="00883195"/>
    <w:rsid w:val="00885B9A"/>
    <w:rsid w:val="0088757C"/>
    <w:rsid w:val="0089023D"/>
    <w:rsid w:val="008918CB"/>
    <w:rsid w:val="0089279A"/>
    <w:rsid w:val="00895012"/>
    <w:rsid w:val="00895AE5"/>
    <w:rsid w:val="00897B5F"/>
    <w:rsid w:val="008A167A"/>
    <w:rsid w:val="008A1D05"/>
    <w:rsid w:val="008A2235"/>
    <w:rsid w:val="008A2FAA"/>
    <w:rsid w:val="008A336F"/>
    <w:rsid w:val="008A5B86"/>
    <w:rsid w:val="008A6ABC"/>
    <w:rsid w:val="008A71D9"/>
    <w:rsid w:val="008A76BD"/>
    <w:rsid w:val="008B0D3B"/>
    <w:rsid w:val="008B17FC"/>
    <w:rsid w:val="008B1810"/>
    <w:rsid w:val="008B1A31"/>
    <w:rsid w:val="008B1DF0"/>
    <w:rsid w:val="008B202B"/>
    <w:rsid w:val="008B5267"/>
    <w:rsid w:val="008B54C8"/>
    <w:rsid w:val="008B5CDD"/>
    <w:rsid w:val="008B6DAD"/>
    <w:rsid w:val="008B7C81"/>
    <w:rsid w:val="008C0535"/>
    <w:rsid w:val="008C0994"/>
    <w:rsid w:val="008C57A8"/>
    <w:rsid w:val="008C68BD"/>
    <w:rsid w:val="008C6B67"/>
    <w:rsid w:val="008C7AC8"/>
    <w:rsid w:val="008D0565"/>
    <w:rsid w:val="008D2C2F"/>
    <w:rsid w:val="008D4F29"/>
    <w:rsid w:val="008D6643"/>
    <w:rsid w:val="008D73D0"/>
    <w:rsid w:val="008D7E7F"/>
    <w:rsid w:val="008E01AA"/>
    <w:rsid w:val="008E0697"/>
    <w:rsid w:val="008E07A8"/>
    <w:rsid w:val="008E0933"/>
    <w:rsid w:val="008E1BCF"/>
    <w:rsid w:val="008E4F3E"/>
    <w:rsid w:val="008E5B5D"/>
    <w:rsid w:val="008F1332"/>
    <w:rsid w:val="008F38B2"/>
    <w:rsid w:val="008F6BBC"/>
    <w:rsid w:val="008F6BDF"/>
    <w:rsid w:val="008F6BFE"/>
    <w:rsid w:val="008F7ECB"/>
    <w:rsid w:val="009017EC"/>
    <w:rsid w:val="009034F1"/>
    <w:rsid w:val="0090575B"/>
    <w:rsid w:val="00907B30"/>
    <w:rsid w:val="00911A00"/>
    <w:rsid w:val="00915367"/>
    <w:rsid w:val="009160DE"/>
    <w:rsid w:val="00917BC9"/>
    <w:rsid w:val="009225C5"/>
    <w:rsid w:val="009234B5"/>
    <w:rsid w:val="00924168"/>
    <w:rsid w:val="0092485E"/>
    <w:rsid w:val="00926CBE"/>
    <w:rsid w:val="00927E7D"/>
    <w:rsid w:val="00930A69"/>
    <w:rsid w:val="00931B31"/>
    <w:rsid w:val="00934605"/>
    <w:rsid w:val="0093619E"/>
    <w:rsid w:val="00937321"/>
    <w:rsid w:val="00937C44"/>
    <w:rsid w:val="00940B18"/>
    <w:rsid w:val="00941626"/>
    <w:rsid w:val="00942441"/>
    <w:rsid w:val="00943013"/>
    <w:rsid w:val="00944E58"/>
    <w:rsid w:val="009516E0"/>
    <w:rsid w:val="0095186B"/>
    <w:rsid w:val="0095257D"/>
    <w:rsid w:val="00952D73"/>
    <w:rsid w:val="00960B15"/>
    <w:rsid w:val="009625A3"/>
    <w:rsid w:val="00963937"/>
    <w:rsid w:val="00964B37"/>
    <w:rsid w:val="00967063"/>
    <w:rsid w:val="0097104E"/>
    <w:rsid w:val="00971974"/>
    <w:rsid w:val="00971DFD"/>
    <w:rsid w:val="00974D82"/>
    <w:rsid w:val="00977B92"/>
    <w:rsid w:val="009817AE"/>
    <w:rsid w:val="00982153"/>
    <w:rsid w:val="00982244"/>
    <w:rsid w:val="00982EA1"/>
    <w:rsid w:val="00983BDF"/>
    <w:rsid w:val="00985A8C"/>
    <w:rsid w:val="00986F23"/>
    <w:rsid w:val="00987A86"/>
    <w:rsid w:val="00987DAA"/>
    <w:rsid w:val="009906C3"/>
    <w:rsid w:val="009921A5"/>
    <w:rsid w:val="00992549"/>
    <w:rsid w:val="00992F77"/>
    <w:rsid w:val="00992F78"/>
    <w:rsid w:val="00994E7C"/>
    <w:rsid w:val="009957B2"/>
    <w:rsid w:val="00996F86"/>
    <w:rsid w:val="009A1244"/>
    <w:rsid w:val="009B109A"/>
    <w:rsid w:val="009B1567"/>
    <w:rsid w:val="009B2003"/>
    <w:rsid w:val="009B2798"/>
    <w:rsid w:val="009B3AF2"/>
    <w:rsid w:val="009B5E1F"/>
    <w:rsid w:val="009B71B8"/>
    <w:rsid w:val="009B74E2"/>
    <w:rsid w:val="009C2D7B"/>
    <w:rsid w:val="009C4299"/>
    <w:rsid w:val="009C56F8"/>
    <w:rsid w:val="009C7F6C"/>
    <w:rsid w:val="009D1CDD"/>
    <w:rsid w:val="009D25CB"/>
    <w:rsid w:val="009D30F5"/>
    <w:rsid w:val="009D773C"/>
    <w:rsid w:val="009E01D2"/>
    <w:rsid w:val="009E07BE"/>
    <w:rsid w:val="009E13DE"/>
    <w:rsid w:val="009E3421"/>
    <w:rsid w:val="009E4798"/>
    <w:rsid w:val="009E598B"/>
    <w:rsid w:val="009F40DB"/>
    <w:rsid w:val="009F4D61"/>
    <w:rsid w:val="009F65F7"/>
    <w:rsid w:val="009F6AD7"/>
    <w:rsid w:val="009F6E08"/>
    <w:rsid w:val="009F7C3B"/>
    <w:rsid w:val="00A001BE"/>
    <w:rsid w:val="00A01E2D"/>
    <w:rsid w:val="00A02DE5"/>
    <w:rsid w:val="00A05D8A"/>
    <w:rsid w:val="00A077F6"/>
    <w:rsid w:val="00A10C4F"/>
    <w:rsid w:val="00A117E3"/>
    <w:rsid w:val="00A12DD2"/>
    <w:rsid w:val="00A134F4"/>
    <w:rsid w:val="00A13869"/>
    <w:rsid w:val="00A1624C"/>
    <w:rsid w:val="00A217E6"/>
    <w:rsid w:val="00A21EF6"/>
    <w:rsid w:val="00A23CD2"/>
    <w:rsid w:val="00A23FB9"/>
    <w:rsid w:val="00A25432"/>
    <w:rsid w:val="00A27655"/>
    <w:rsid w:val="00A3236B"/>
    <w:rsid w:val="00A34381"/>
    <w:rsid w:val="00A37A2F"/>
    <w:rsid w:val="00A414EE"/>
    <w:rsid w:val="00A41765"/>
    <w:rsid w:val="00A41F1F"/>
    <w:rsid w:val="00A45037"/>
    <w:rsid w:val="00A45C35"/>
    <w:rsid w:val="00A51C9E"/>
    <w:rsid w:val="00A55486"/>
    <w:rsid w:val="00A57017"/>
    <w:rsid w:val="00A570EB"/>
    <w:rsid w:val="00A5799D"/>
    <w:rsid w:val="00A6023F"/>
    <w:rsid w:val="00A609D8"/>
    <w:rsid w:val="00A62436"/>
    <w:rsid w:val="00A65E91"/>
    <w:rsid w:val="00A67F59"/>
    <w:rsid w:val="00A70900"/>
    <w:rsid w:val="00A71F3F"/>
    <w:rsid w:val="00A7222B"/>
    <w:rsid w:val="00A735E7"/>
    <w:rsid w:val="00A739EE"/>
    <w:rsid w:val="00A75D96"/>
    <w:rsid w:val="00A81972"/>
    <w:rsid w:val="00A81AFB"/>
    <w:rsid w:val="00A82C0D"/>
    <w:rsid w:val="00A90471"/>
    <w:rsid w:val="00A92E0E"/>
    <w:rsid w:val="00A936A8"/>
    <w:rsid w:val="00A955C4"/>
    <w:rsid w:val="00A95C9D"/>
    <w:rsid w:val="00A95CB5"/>
    <w:rsid w:val="00A9701F"/>
    <w:rsid w:val="00A97AC8"/>
    <w:rsid w:val="00A97DC8"/>
    <w:rsid w:val="00AA0158"/>
    <w:rsid w:val="00AA0AB0"/>
    <w:rsid w:val="00AA1539"/>
    <w:rsid w:val="00AA1C3D"/>
    <w:rsid w:val="00AA359E"/>
    <w:rsid w:val="00AA7940"/>
    <w:rsid w:val="00AA7F08"/>
    <w:rsid w:val="00AB1B7C"/>
    <w:rsid w:val="00AC1666"/>
    <w:rsid w:val="00AC2A0E"/>
    <w:rsid w:val="00AC31EA"/>
    <w:rsid w:val="00AC324D"/>
    <w:rsid w:val="00AC40AD"/>
    <w:rsid w:val="00AC57BA"/>
    <w:rsid w:val="00AC7AC4"/>
    <w:rsid w:val="00AD10BC"/>
    <w:rsid w:val="00AD5D6E"/>
    <w:rsid w:val="00AD6579"/>
    <w:rsid w:val="00AD7490"/>
    <w:rsid w:val="00AE0C4C"/>
    <w:rsid w:val="00AE4621"/>
    <w:rsid w:val="00AE62E9"/>
    <w:rsid w:val="00AE7281"/>
    <w:rsid w:val="00AE79B8"/>
    <w:rsid w:val="00AF14C4"/>
    <w:rsid w:val="00AF35D6"/>
    <w:rsid w:val="00AF4C46"/>
    <w:rsid w:val="00B0041D"/>
    <w:rsid w:val="00B00BFE"/>
    <w:rsid w:val="00B03C7C"/>
    <w:rsid w:val="00B05E72"/>
    <w:rsid w:val="00B06265"/>
    <w:rsid w:val="00B067A5"/>
    <w:rsid w:val="00B07C9D"/>
    <w:rsid w:val="00B10366"/>
    <w:rsid w:val="00B10980"/>
    <w:rsid w:val="00B120D1"/>
    <w:rsid w:val="00B1723E"/>
    <w:rsid w:val="00B2131D"/>
    <w:rsid w:val="00B21777"/>
    <w:rsid w:val="00B222FD"/>
    <w:rsid w:val="00B23213"/>
    <w:rsid w:val="00B23CD8"/>
    <w:rsid w:val="00B23F6F"/>
    <w:rsid w:val="00B25D45"/>
    <w:rsid w:val="00B263F8"/>
    <w:rsid w:val="00B3033D"/>
    <w:rsid w:val="00B30D58"/>
    <w:rsid w:val="00B31898"/>
    <w:rsid w:val="00B325B8"/>
    <w:rsid w:val="00B33DEA"/>
    <w:rsid w:val="00B33E22"/>
    <w:rsid w:val="00B33E83"/>
    <w:rsid w:val="00B34017"/>
    <w:rsid w:val="00B357A8"/>
    <w:rsid w:val="00B3761D"/>
    <w:rsid w:val="00B37864"/>
    <w:rsid w:val="00B40253"/>
    <w:rsid w:val="00B40D1D"/>
    <w:rsid w:val="00B439F5"/>
    <w:rsid w:val="00B47069"/>
    <w:rsid w:val="00B47401"/>
    <w:rsid w:val="00B5003B"/>
    <w:rsid w:val="00B5056C"/>
    <w:rsid w:val="00B50D82"/>
    <w:rsid w:val="00B53217"/>
    <w:rsid w:val="00B60975"/>
    <w:rsid w:val="00B630FA"/>
    <w:rsid w:val="00B6557D"/>
    <w:rsid w:val="00B70DC6"/>
    <w:rsid w:val="00B71FBB"/>
    <w:rsid w:val="00B74081"/>
    <w:rsid w:val="00B76614"/>
    <w:rsid w:val="00B76D4A"/>
    <w:rsid w:val="00B77019"/>
    <w:rsid w:val="00B77C83"/>
    <w:rsid w:val="00B8198A"/>
    <w:rsid w:val="00B82F30"/>
    <w:rsid w:val="00B83C88"/>
    <w:rsid w:val="00B90CFC"/>
    <w:rsid w:val="00B91286"/>
    <w:rsid w:val="00B9284B"/>
    <w:rsid w:val="00B92E4C"/>
    <w:rsid w:val="00B9540B"/>
    <w:rsid w:val="00B958A5"/>
    <w:rsid w:val="00B971E6"/>
    <w:rsid w:val="00B975A6"/>
    <w:rsid w:val="00BA16A6"/>
    <w:rsid w:val="00BA3861"/>
    <w:rsid w:val="00BA4C5E"/>
    <w:rsid w:val="00BA5191"/>
    <w:rsid w:val="00BA7C1B"/>
    <w:rsid w:val="00BB0D72"/>
    <w:rsid w:val="00BB2291"/>
    <w:rsid w:val="00BB2AE5"/>
    <w:rsid w:val="00BB4F82"/>
    <w:rsid w:val="00BB6BDD"/>
    <w:rsid w:val="00BC0C4B"/>
    <w:rsid w:val="00BC2D10"/>
    <w:rsid w:val="00BC3F2D"/>
    <w:rsid w:val="00BC50D9"/>
    <w:rsid w:val="00BC52E1"/>
    <w:rsid w:val="00BC5F63"/>
    <w:rsid w:val="00BD08FC"/>
    <w:rsid w:val="00BD1B86"/>
    <w:rsid w:val="00BD2048"/>
    <w:rsid w:val="00BD334E"/>
    <w:rsid w:val="00BD483C"/>
    <w:rsid w:val="00BE23CC"/>
    <w:rsid w:val="00BE62CC"/>
    <w:rsid w:val="00BF1726"/>
    <w:rsid w:val="00BF29D6"/>
    <w:rsid w:val="00BF2F70"/>
    <w:rsid w:val="00BF306E"/>
    <w:rsid w:val="00BF437C"/>
    <w:rsid w:val="00BF5A07"/>
    <w:rsid w:val="00BF666B"/>
    <w:rsid w:val="00BF6C4B"/>
    <w:rsid w:val="00C00BBF"/>
    <w:rsid w:val="00C025BE"/>
    <w:rsid w:val="00C032CD"/>
    <w:rsid w:val="00C0498C"/>
    <w:rsid w:val="00C07C58"/>
    <w:rsid w:val="00C117AD"/>
    <w:rsid w:val="00C14D85"/>
    <w:rsid w:val="00C156FD"/>
    <w:rsid w:val="00C21075"/>
    <w:rsid w:val="00C218B1"/>
    <w:rsid w:val="00C219D0"/>
    <w:rsid w:val="00C22AF4"/>
    <w:rsid w:val="00C241BA"/>
    <w:rsid w:val="00C243A2"/>
    <w:rsid w:val="00C300F8"/>
    <w:rsid w:val="00C30672"/>
    <w:rsid w:val="00C30836"/>
    <w:rsid w:val="00C335BF"/>
    <w:rsid w:val="00C342E8"/>
    <w:rsid w:val="00C377CE"/>
    <w:rsid w:val="00C4114E"/>
    <w:rsid w:val="00C42031"/>
    <w:rsid w:val="00C44977"/>
    <w:rsid w:val="00C513DB"/>
    <w:rsid w:val="00C51402"/>
    <w:rsid w:val="00C518A9"/>
    <w:rsid w:val="00C52956"/>
    <w:rsid w:val="00C539AE"/>
    <w:rsid w:val="00C55006"/>
    <w:rsid w:val="00C55836"/>
    <w:rsid w:val="00C57585"/>
    <w:rsid w:val="00C5775A"/>
    <w:rsid w:val="00C57929"/>
    <w:rsid w:val="00C615B6"/>
    <w:rsid w:val="00C61B7F"/>
    <w:rsid w:val="00C64435"/>
    <w:rsid w:val="00C66BB1"/>
    <w:rsid w:val="00C70275"/>
    <w:rsid w:val="00C70C53"/>
    <w:rsid w:val="00C71219"/>
    <w:rsid w:val="00C71FDD"/>
    <w:rsid w:val="00C73367"/>
    <w:rsid w:val="00C761FD"/>
    <w:rsid w:val="00C77235"/>
    <w:rsid w:val="00C77B50"/>
    <w:rsid w:val="00C80262"/>
    <w:rsid w:val="00C81214"/>
    <w:rsid w:val="00C827F2"/>
    <w:rsid w:val="00C82E97"/>
    <w:rsid w:val="00C83366"/>
    <w:rsid w:val="00C8355B"/>
    <w:rsid w:val="00C83F4D"/>
    <w:rsid w:val="00C84AB8"/>
    <w:rsid w:val="00C851C8"/>
    <w:rsid w:val="00C86642"/>
    <w:rsid w:val="00C86902"/>
    <w:rsid w:val="00C8772A"/>
    <w:rsid w:val="00C87B36"/>
    <w:rsid w:val="00C92371"/>
    <w:rsid w:val="00C93D8A"/>
    <w:rsid w:val="00C97603"/>
    <w:rsid w:val="00CA0284"/>
    <w:rsid w:val="00CA14E2"/>
    <w:rsid w:val="00CA2596"/>
    <w:rsid w:val="00CA4C11"/>
    <w:rsid w:val="00CA60EB"/>
    <w:rsid w:val="00CB01F9"/>
    <w:rsid w:val="00CB2924"/>
    <w:rsid w:val="00CB482D"/>
    <w:rsid w:val="00CC0030"/>
    <w:rsid w:val="00CC1CB2"/>
    <w:rsid w:val="00CC3A15"/>
    <w:rsid w:val="00CC55B5"/>
    <w:rsid w:val="00CC6D32"/>
    <w:rsid w:val="00CD046A"/>
    <w:rsid w:val="00CD196B"/>
    <w:rsid w:val="00CD25F4"/>
    <w:rsid w:val="00CD2A96"/>
    <w:rsid w:val="00CD3095"/>
    <w:rsid w:val="00CD585E"/>
    <w:rsid w:val="00CD6FB8"/>
    <w:rsid w:val="00CD70DB"/>
    <w:rsid w:val="00CD7EC8"/>
    <w:rsid w:val="00CE116E"/>
    <w:rsid w:val="00CE1C4F"/>
    <w:rsid w:val="00CE1D97"/>
    <w:rsid w:val="00CE35A7"/>
    <w:rsid w:val="00CE47CE"/>
    <w:rsid w:val="00CE548C"/>
    <w:rsid w:val="00CE7124"/>
    <w:rsid w:val="00CF0DD0"/>
    <w:rsid w:val="00CF0F4A"/>
    <w:rsid w:val="00CF56A1"/>
    <w:rsid w:val="00CF664A"/>
    <w:rsid w:val="00CF7484"/>
    <w:rsid w:val="00D005FD"/>
    <w:rsid w:val="00D02078"/>
    <w:rsid w:val="00D04922"/>
    <w:rsid w:val="00D051AB"/>
    <w:rsid w:val="00D06CA4"/>
    <w:rsid w:val="00D132A4"/>
    <w:rsid w:val="00D13F8D"/>
    <w:rsid w:val="00D14365"/>
    <w:rsid w:val="00D15E1F"/>
    <w:rsid w:val="00D16144"/>
    <w:rsid w:val="00D20DA6"/>
    <w:rsid w:val="00D27D6E"/>
    <w:rsid w:val="00D27DA2"/>
    <w:rsid w:val="00D33D07"/>
    <w:rsid w:val="00D37C1A"/>
    <w:rsid w:val="00D400E4"/>
    <w:rsid w:val="00D40995"/>
    <w:rsid w:val="00D40C21"/>
    <w:rsid w:val="00D4205D"/>
    <w:rsid w:val="00D45C29"/>
    <w:rsid w:val="00D45CEB"/>
    <w:rsid w:val="00D5328D"/>
    <w:rsid w:val="00D55ADB"/>
    <w:rsid w:val="00D562F3"/>
    <w:rsid w:val="00D56469"/>
    <w:rsid w:val="00D57B51"/>
    <w:rsid w:val="00D62C47"/>
    <w:rsid w:val="00D62FE7"/>
    <w:rsid w:val="00D63E3E"/>
    <w:rsid w:val="00D67EB4"/>
    <w:rsid w:val="00D70505"/>
    <w:rsid w:val="00D705CC"/>
    <w:rsid w:val="00D71373"/>
    <w:rsid w:val="00D73394"/>
    <w:rsid w:val="00D73971"/>
    <w:rsid w:val="00D73D8C"/>
    <w:rsid w:val="00D7642F"/>
    <w:rsid w:val="00D76763"/>
    <w:rsid w:val="00D7794A"/>
    <w:rsid w:val="00D811A5"/>
    <w:rsid w:val="00D844AF"/>
    <w:rsid w:val="00D84AD5"/>
    <w:rsid w:val="00D90B22"/>
    <w:rsid w:val="00D96DC3"/>
    <w:rsid w:val="00D96ED2"/>
    <w:rsid w:val="00DA1697"/>
    <w:rsid w:val="00DA2178"/>
    <w:rsid w:val="00DA2335"/>
    <w:rsid w:val="00DA2D14"/>
    <w:rsid w:val="00DA324D"/>
    <w:rsid w:val="00DA3D3C"/>
    <w:rsid w:val="00DA3EC3"/>
    <w:rsid w:val="00DA5CD4"/>
    <w:rsid w:val="00DB1845"/>
    <w:rsid w:val="00DB1A1E"/>
    <w:rsid w:val="00DB30CF"/>
    <w:rsid w:val="00DB3412"/>
    <w:rsid w:val="00DB548C"/>
    <w:rsid w:val="00DB58A7"/>
    <w:rsid w:val="00DC17A3"/>
    <w:rsid w:val="00DC4172"/>
    <w:rsid w:val="00DC57EC"/>
    <w:rsid w:val="00DC6791"/>
    <w:rsid w:val="00DD2594"/>
    <w:rsid w:val="00DD3304"/>
    <w:rsid w:val="00DD3386"/>
    <w:rsid w:val="00DD3CFF"/>
    <w:rsid w:val="00DD68B9"/>
    <w:rsid w:val="00DD6FAE"/>
    <w:rsid w:val="00DD74D3"/>
    <w:rsid w:val="00DD7B2E"/>
    <w:rsid w:val="00DE18E2"/>
    <w:rsid w:val="00DE5EEB"/>
    <w:rsid w:val="00DE71E3"/>
    <w:rsid w:val="00DF301F"/>
    <w:rsid w:val="00DF4054"/>
    <w:rsid w:val="00DF6B18"/>
    <w:rsid w:val="00E02BC1"/>
    <w:rsid w:val="00E02C3C"/>
    <w:rsid w:val="00E02FC6"/>
    <w:rsid w:val="00E03377"/>
    <w:rsid w:val="00E04189"/>
    <w:rsid w:val="00E07139"/>
    <w:rsid w:val="00E07FAF"/>
    <w:rsid w:val="00E104F5"/>
    <w:rsid w:val="00E10B7D"/>
    <w:rsid w:val="00E135CE"/>
    <w:rsid w:val="00E138D4"/>
    <w:rsid w:val="00E15751"/>
    <w:rsid w:val="00E16C28"/>
    <w:rsid w:val="00E1754E"/>
    <w:rsid w:val="00E21B3D"/>
    <w:rsid w:val="00E26D8C"/>
    <w:rsid w:val="00E303D1"/>
    <w:rsid w:val="00E33984"/>
    <w:rsid w:val="00E34068"/>
    <w:rsid w:val="00E362D3"/>
    <w:rsid w:val="00E365BA"/>
    <w:rsid w:val="00E37D7D"/>
    <w:rsid w:val="00E40B18"/>
    <w:rsid w:val="00E43AAA"/>
    <w:rsid w:val="00E45F46"/>
    <w:rsid w:val="00E471AD"/>
    <w:rsid w:val="00E47366"/>
    <w:rsid w:val="00E47FF3"/>
    <w:rsid w:val="00E5399C"/>
    <w:rsid w:val="00E546A5"/>
    <w:rsid w:val="00E54EC5"/>
    <w:rsid w:val="00E571A0"/>
    <w:rsid w:val="00E61787"/>
    <w:rsid w:val="00E65133"/>
    <w:rsid w:val="00E6546D"/>
    <w:rsid w:val="00E6657D"/>
    <w:rsid w:val="00E670F8"/>
    <w:rsid w:val="00E72DB9"/>
    <w:rsid w:val="00E732B1"/>
    <w:rsid w:val="00E745F4"/>
    <w:rsid w:val="00E76FF2"/>
    <w:rsid w:val="00E77324"/>
    <w:rsid w:val="00E8106E"/>
    <w:rsid w:val="00E8366C"/>
    <w:rsid w:val="00E85618"/>
    <w:rsid w:val="00E91B5D"/>
    <w:rsid w:val="00E93F9D"/>
    <w:rsid w:val="00E962CA"/>
    <w:rsid w:val="00E96342"/>
    <w:rsid w:val="00E963BA"/>
    <w:rsid w:val="00E96F4B"/>
    <w:rsid w:val="00E97472"/>
    <w:rsid w:val="00EA1183"/>
    <w:rsid w:val="00EA1320"/>
    <w:rsid w:val="00EA1ADA"/>
    <w:rsid w:val="00EA527B"/>
    <w:rsid w:val="00EA594C"/>
    <w:rsid w:val="00EB04D7"/>
    <w:rsid w:val="00EB2234"/>
    <w:rsid w:val="00EB27FD"/>
    <w:rsid w:val="00EB3CE9"/>
    <w:rsid w:val="00EB43BA"/>
    <w:rsid w:val="00EB49FF"/>
    <w:rsid w:val="00EB59B4"/>
    <w:rsid w:val="00EB5CCB"/>
    <w:rsid w:val="00EB6AD6"/>
    <w:rsid w:val="00EB73B7"/>
    <w:rsid w:val="00EC4005"/>
    <w:rsid w:val="00EC7D98"/>
    <w:rsid w:val="00ED1686"/>
    <w:rsid w:val="00ED2D0C"/>
    <w:rsid w:val="00ED340A"/>
    <w:rsid w:val="00ED3D11"/>
    <w:rsid w:val="00ED5F8A"/>
    <w:rsid w:val="00ED72F6"/>
    <w:rsid w:val="00EE0FAC"/>
    <w:rsid w:val="00EE1130"/>
    <w:rsid w:val="00EE1C04"/>
    <w:rsid w:val="00EE222A"/>
    <w:rsid w:val="00EE27A6"/>
    <w:rsid w:val="00EE2C75"/>
    <w:rsid w:val="00EE44A4"/>
    <w:rsid w:val="00EE74C9"/>
    <w:rsid w:val="00EF0FD9"/>
    <w:rsid w:val="00EF12CE"/>
    <w:rsid w:val="00EF3811"/>
    <w:rsid w:val="00EF39E8"/>
    <w:rsid w:val="00EF5EA2"/>
    <w:rsid w:val="00F032D8"/>
    <w:rsid w:val="00F047BE"/>
    <w:rsid w:val="00F06871"/>
    <w:rsid w:val="00F1082E"/>
    <w:rsid w:val="00F153EC"/>
    <w:rsid w:val="00F1696B"/>
    <w:rsid w:val="00F16CC3"/>
    <w:rsid w:val="00F2274E"/>
    <w:rsid w:val="00F23900"/>
    <w:rsid w:val="00F259FC"/>
    <w:rsid w:val="00F25AF7"/>
    <w:rsid w:val="00F26089"/>
    <w:rsid w:val="00F2702A"/>
    <w:rsid w:val="00F314D3"/>
    <w:rsid w:val="00F34296"/>
    <w:rsid w:val="00F345C0"/>
    <w:rsid w:val="00F34BF6"/>
    <w:rsid w:val="00F35A2D"/>
    <w:rsid w:val="00F361FE"/>
    <w:rsid w:val="00F4005A"/>
    <w:rsid w:val="00F4298D"/>
    <w:rsid w:val="00F42DFD"/>
    <w:rsid w:val="00F431C7"/>
    <w:rsid w:val="00F44303"/>
    <w:rsid w:val="00F45BF0"/>
    <w:rsid w:val="00F46DBF"/>
    <w:rsid w:val="00F5084A"/>
    <w:rsid w:val="00F52288"/>
    <w:rsid w:val="00F5233F"/>
    <w:rsid w:val="00F54469"/>
    <w:rsid w:val="00F554A1"/>
    <w:rsid w:val="00F56534"/>
    <w:rsid w:val="00F56B95"/>
    <w:rsid w:val="00F573F2"/>
    <w:rsid w:val="00F57A11"/>
    <w:rsid w:val="00F57C2A"/>
    <w:rsid w:val="00F61144"/>
    <w:rsid w:val="00F61A90"/>
    <w:rsid w:val="00F63851"/>
    <w:rsid w:val="00F648E4"/>
    <w:rsid w:val="00F65DA8"/>
    <w:rsid w:val="00F66926"/>
    <w:rsid w:val="00F67DC3"/>
    <w:rsid w:val="00F700F5"/>
    <w:rsid w:val="00F70614"/>
    <w:rsid w:val="00F7063E"/>
    <w:rsid w:val="00F7130B"/>
    <w:rsid w:val="00F731C0"/>
    <w:rsid w:val="00F74D61"/>
    <w:rsid w:val="00F762F1"/>
    <w:rsid w:val="00F76DB9"/>
    <w:rsid w:val="00F77834"/>
    <w:rsid w:val="00F82E1C"/>
    <w:rsid w:val="00F82E6A"/>
    <w:rsid w:val="00F85972"/>
    <w:rsid w:val="00F8652B"/>
    <w:rsid w:val="00F86DA9"/>
    <w:rsid w:val="00F91353"/>
    <w:rsid w:val="00F92D21"/>
    <w:rsid w:val="00F946DB"/>
    <w:rsid w:val="00F97F55"/>
    <w:rsid w:val="00FA1F8F"/>
    <w:rsid w:val="00FA4810"/>
    <w:rsid w:val="00FA6003"/>
    <w:rsid w:val="00FA75E8"/>
    <w:rsid w:val="00FB48C4"/>
    <w:rsid w:val="00FB619F"/>
    <w:rsid w:val="00FB6AB1"/>
    <w:rsid w:val="00FC1D44"/>
    <w:rsid w:val="00FC4D57"/>
    <w:rsid w:val="00FC515F"/>
    <w:rsid w:val="00FC715D"/>
    <w:rsid w:val="00FD0170"/>
    <w:rsid w:val="00FD04DB"/>
    <w:rsid w:val="00FD1A5A"/>
    <w:rsid w:val="00FD2DDE"/>
    <w:rsid w:val="00FD4DD2"/>
    <w:rsid w:val="00FD4DE5"/>
    <w:rsid w:val="00FD4EDA"/>
    <w:rsid w:val="00FD674C"/>
    <w:rsid w:val="00FE0018"/>
    <w:rsid w:val="00FE3E35"/>
    <w:rsid w:val="00FE49F5"/>
    <w:rsid w:val="00FE5C6F"/>
    <w:rsid w:val="00FE5F0F"/>
    <w:rsid w:val="00FE7150"/>
    <w:rsid w:val="00FE75AE"/>
    <w:rsid w:val="00FE7AB2"/>
    <w:rsid w:val="00FF17EB"/>
    <w:rsid w:val="00FF25E5"/>
    <w:rsid w:val="00FF2C0C"/>
    <w:rsid w:val="00FF2E8D"/>
    <w:rsid w:val="00FF484C"/>
    <w:rsid w:val="00FF68E6"/>
    <w:rsid w:val="00FF7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E7B9971-883C-42EC-B34B-0F1E61260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6108"/>
    <w:pPr>
      <w:widowControl w:val="0"/>
      <w:snapToGrid w:val="0"/>
      <w:spacing w:line="312" w:lineRule="auto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next w:val="a0"/>
    <w:link w:val="20"/>
    <w:qFormat/>
    <w:rsid w:val="00316108"/>
    <w:pPr>
      <w:keepNext/>
      <w:keepLines/>
      <w:spacing w:after="120" w:line="269" w:lineRule="auto"/>
      <w:outlineLvl w:val="1"/>
    </w:pPr>
    <w:rPr>
      <w:rFonts w:ascii="Arial" w:eastAsia="楷体_GB2312" w:hAnsi="Arial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316108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31610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16108"/>
    <w:pPr>
      <w:tabs>
        <w:tab w:val="center" w:pos="4153"/>
        <w:tab w:val="right" w:pos="8306"/>
      </w:tabs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316108"/>
    <w:rPr>
      <w:sz w:val="18"/>
      <w:szCs w:val="18"/>
    </w:rPr>
  </w:style>
  <w:style w:type="character" w:customStyle="1" w:styleId="20">
    <w:name w:val="标题 2 字符"/>
    <w:basedOn w:val="a1"/>
    <w:link w:val="2"/>
    <w:qFormat/>
    <w:rsid w:val="00316108"/>
    <w:rPr>
      <w:rFonts w:ascii="Arial" w:eastAsia="楷体_GB2312" w:hAnsi="Arial" w:cs="Times New Roman"/>
      <w:sz w:val="24"/>
      <w:szCs w:val="24"/>
    </w:rPr>
  </w:style>
  <w:style w:type="paragraph" w:styleId="a8">
    <w:name w:val="annotation text"/>
    <w:basedOn w:val="a"/>
    <w:link w:val="a9"/>
    <w:rsid w:val="00316108"/>
    <w:pPr>
      <w:jc w:val="left"/>
    </w:pPr>
  </w:style>
  <w:style w:type="character" w:customStyle="1" w:styleId="a9">
    <w:name w:val="批注文字 字符"/>
    <w:basedOn w:val="a1"/>
    <w:link w:val="a8"/>
    <w:rsid w:val="00316108"/>
    <w:rPr>
      <w:rFonts w:ascii="Times New Roman" w:eastAsia="宋体" w:hAnsi="Times New Roman" w:cs="Times New Roman"/>
      <w:szCs w:val="24"/>
    </w:rPr>
  </w:style>
  <w:style w:type="paragraph" w:styleId="a0">
    <w:name w:val="Normal Indent"/>
    <w:basedOn w:val="a"/>
    <w:uiPriority w:val="99"/>
    <w:semiHidden/>
    <w:unhideWhenUsed/>
    <w:rsid w:val="00316108"/>
    <w:pPr>
      <w:ind w:firstLineChars="200" w:firstLine="420"/>
    </w:pPr>
  </w:style>
  <w:style w:type="paragraph" w:styleId="aa">
    <w:name w:val="Balloon Text"/>
    <w:basedOn w:val="a"/>
    <w:link w:val="ab"/>
    <w:uiPriority w:val="99"/>
    <w:semiHidden/>
    <w:unhideWhenUsed/>
    <w:rsid w:val="002623B3"/>
    <w:pPr>
      <w:spacing w:line="240" w:lineRule="auto"/>
    </w:pPr>
    <w:rPr>
      <w:sz w:val="18"/>
      <w:szCs w:val="18"/>
    </w:rPr>
  </w:style>
  <w:style w:type="character" w:customStyle="1" w:styleId="ab">
    <w:name w:val="批注框文本 字符"/>
    <w:basedOn w:val="a1"/>
    <w:link w:val="aa"/>
    <w:uiPriority w:val="99"/>
    <w:semiHidden/>
    <w:rsid w:val="002623B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谢珊珊]</dc:creator>
  <cp:keywords/>
  <dc:description/>
  <cp:lastModifiedBy>谢珊珊</cp:lastModifiedBy>
  <cp:revision>7</cp:revision>
  <dcterms:created xsi:type="dcterms:W3CDTF">2019-11-14T06:53:00Z</dcterms:created>
  <dcterms:modified xsi:type="dcterms:W3CDTF">2019-12-25T06:04:00Z</dcterms:modified>
</cp:coreProperties>
</file>